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5B4E7" w14:textId="2C10722D" w:rsidR="008A2E39" w:rsidRDefault="008A2E39" w:rsidP="008A2E39">
      <w:pPr>
        <w:rPr>
          <w:rFonts w:ascii="Times" w:hAnsi="Times"/>
          <w:b/>
        </w:rPr>
      </w:pPr>
      <w:r>
        <w:rPr>
          <w:rFonts w:ascii="Times" w:hAnsi="Times"/>
          <w:b/>
          <w:bCs/>
          <w:color w:val="000000"/>
        </w:rPr>
        <w:t>Additional File</w:t>
      </w:r>
      <w:r w:rsidRPr="00E97423">
        <w:rPr>
          <w:rFonts w:ascii="Times" w:hAnsi="Times"/>
          <w:b/>
          <w:bCs/>
          <w:color w:val="000000"/>
        </w:rPr>
        <w:t xml:space="preserve"> </w:t>
      </w:r>
      <w:r>
        <w:rPr>
          <w:rFonts w:ascii="Times" w:hAnsi="Times"/>
          <w:b/>
          <w:bCs/>
          <w:color w:val="000000"/>
        </w:rPr>
        <w:t>2</w:t>
      </w:r>
      <w:r w:rsidRPr="00E97423">
        <w:rPr>
          <w:rFonts w:ascii="Times" w:hAnsi="Times"/>
          <w:b/>
          <w:bCs/>
          <w:color w:val="000000"/>
        </w:rPr>
        <w:t xml:space="preserve">. </w:t>
      </w:r>
      <w:r w:rsidRPr="00E97423">
        <w:rPr>
          <w:rFonts w:ascii="Times" w:hAnsi="Times"/>
          <w:b/>
        </w:rPr>
        <w:t xml:space="preserve">Results of difference-in-differences analysis of households entering SEH versus PSID households </w:t>
      </w:r>
      <w:r>
        <w:rPr>
          <w:rFonts w:ascii="Times" w:hAnsi="Times"/>
          <w:b/>
        </w:rPr>
        <w:t>continuing to rent</w:t>
      </w:r>
      <w:r w:rsidRPr="00E97423">
        <w:rPr>
          <w:rFonts w:ascii="Times" w:hAnsi="Times"/>
          <w:b/>
        </w:rPr>
        <w:t xml:space="preserve"> excluding the Champlain Housing Trus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5"/>
        <w:gridCol w:w="2250"/>
        <w:gridCol w:w="1800"/>
        <w:gridCol w:w="1710"/>
        <w:gridCol w:w="1890"/>
        <w:tblGridChange w:id="0">
          <w:tblGrid>
            <w:gridCol w:w="1705"/>
            <w:gridCol w:w="2250"/>
            <w:gridCol w:w="1800"/>
            <w:gridCol w:w="1710"/>
            <w:gridCol w:w="1890"/>
          </w:tblGrid>
        </w:tblGridChange>
      </w:tblGrid>
      <w:tr w:rsidR="008A2E39" w:rsidRPr="008A2E39" w14:paraId="2338D84E" w14:textId="77777777" w:rsidTr="008A2E39">
        <w:tc>
          <w:tcPr>
            <w:tcW w:w="1705" w:type="dxa"/>
          </w:tcPr>
          <w:p w14:paraId="67AFB3AF" w14:textId="77777777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A8D3B4E" w14:textId="77777777" w:rsidR="008A2E39" w:rsidRPr="008A2E39" w:rsidRDefault="008A2E39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8A2E39">
              <w:rPr>
                <w:rFonts w:ascii="Times" w:hAnsi="Times"/>
                <w:b/>
                <w:bCs/>
              </w:rPr>
              <w:t xml:space="preserve">Walkability </w:t>
            </w:r>
            <w:proofErr w:type="spellStart"/>
            <w:r w:rsidRPr="008A2E39">
              <w:rPr>
                <w:rFonts w:ascii="Times" w:hAnsi="Times"/>
                <w:b/>
                <w:bCs/>
              </w:rPr>
              <w:t>Score</w:t>
            </w:r>
            <w:r w:rsidRPr="008A2E39">
              <w:rPr>
                <w:rFonts w:ascii="Times" w:hAnsi="Times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14:paraId="77290D67" w14:textId="77777777" w:rsidR="008A2E39" w:rsidRPr="008A2E39" w:rsidRDefault="008A2E39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8A2E39">
              <w:rPr>
                <w:rFonts w:ascii="Times" w:hAnsi="Times"/>
                <w:b/>
                <w:bCs/>
              </w:rPr>
              <w:t xml:space="preserve">Food </w:t>
            </w:r>
            <w:proofErr w:type="spellStart"/>
            <w:r w:rsidRPr="008A2E39">
              <w:rPr>
                <w:rFonts w:ascii="Times" w:hAnsi="Times"/>
                <w:b/>
                <w:bCs/>
              </w:rPr>
              <w:t>Access</w:t>
            </w:r>
            <w:r w:rsidRPr="008A2E39">
              <w:rPr>
                <w:rFonts w:ascii="Times" w:hAnsi="Times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14:paraId="7CF42219" w14:textId="77777777" w:rsidR="008A2E39" w:rsidRPr="008A2E39" w:rsidRDefault="008A2E39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8A2E39">
              <w:rPr>
                <w:rFonts w:ascii="Times" w:hAnsi="Times"/>
                <w:b/>
                <w:bCs/>
              </w:rPr>
              <w:t>SVI (SES)</w:t>
            </w:r>
            <w:r w:rsidRPr="008A2E39">
              <w:rPr>
                <w:rFonts w:ascii="Times" w:hAnsi="Times"/>
                <w:b/>
                <w:bCs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3CCD18AF" w14:textId="77777777" w:rsidR="008A2E39" w:rsidRPr="008A2E39" w:rsidRDefault="008A2E39" w:rsidP="00015C4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8A2E39">
              <w:rPr>
                <w:rFonts w:ascii="Times" w:hAnsi="Times"/>
                <w:b/>
                <w:bCs/>
              </w:rPr>
              <w:t xml:space="preserve">Life </w:t>
            </w:r>
            <w:proofErr w:type="spellStart"/>
            <w:r w:rsidRPr="008A2E39">
              <w:rPr>
                <w:rFonts w:ascii="Times" w:hAnsi="Times"/>
                <w:b/>
                <w:bCs/>
              </w:rPr>
              <w:t>Expectancy</w:t>
            </w:r>
            <w:r w:rsidRPr="008A2E39">
              <w:rPr>
                <w:rFonts w:ascii="Times" w:hAnsi="Times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8A2E39" w:rsidRPr="008A2E39" w14:paraId="75AB9E11" w14:textId="77777777" w:rsidTr="008A2E39">
        <w:tc>
          <w:tcPr>
            <w:tcW w:w="1705" w:type="dxa"/>
          </w:tcPr>
          <w:p w14:paraId="56CEDCEF" w14:textId="77777777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Intercept</w:t>
            </w:r>
          </w:p>
          <w:p w14:paraId="58FEAA4B" w14:textId="77777777" w:rsidR="008A2E39" w:rsidRPr="008A2E39" w:rsidRDefault="008A2E39" w:rsidP="00015C44">
            <w:pPr>
              <w:rPr>
                <w:rFonts w:ascii="Times" w:hAnsi="Times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(SD)</w:t>
            </w:r>
          </w:p>
          <w:p w14:paraId="3CD7E78C" w14:textId="3BB55381" w:rsidR="008A2E39" w:rsidRPr="008A2E39" w:rsidRDefault="008A2E39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8A2E39">
              <w:rPr>
                <w:rFonts w:ascii="Times" w:hAnsi="Times"/>
                <w:i/>
                <w:iCs/>
              </w:rPr>
              <w:t>p-value</w:t>
            </w:r>
          </w:p>
        </w:tc>
        <w:tc>
          <w:tcPr>
            <w:tcW w:w="2250" w:type="dxa"/>
          </w:tcPr>
          <w:p w14:paraId="41DAB9B4" w14:textId="251755B1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11.36</w:t>
            </w:r>
          </w:p>
          <w:p w14:paraId="7F13120B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18)</w:t>
            </w:r>
          </w:p>
          <w:p w14:paraId="19A8202B" w14:textId="030DD5CA" w:rsidR="008A2E39" w:rsidRPr="004964D4" w:rsidRDefault="008A2E39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61E6C1F3" w14:textId="66EF4631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79</w:t>
            </w:r>
          </w:p>
          <w:p w14:paraId="6CAB672F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2)</w:t>
            </w:r>
          </w:p>
          <w:p w14:paraId="06A26319" w14:textId="62332B04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710" w:type="dxa"/>
          </w:tcPr>
          <w:p w14:paraId="1EC074A6" w14:textId="6D5833EA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53</w:t>
            </w:r>
          </w:p>
          <w:p w14:paraId="5847D17B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2)</w:t>
            </w:r>
          </w:p>
          <w:p w14:paraId="563C38F8" w14:textId="68458762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890" w:type="dxa"/>
          </w:tcPr>
          <w:p w14:paraId="5F626167" w14:textId="717A807C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78.34</w:t>
            </w:r>
          </w:p>
          <w:p w14:paraId="5C3F880E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19)</w:t>
            </w:r>
          </w:p>
          <w:p w14:paraId="0C53608C" w14:textId="7B932CB9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</w:tr>
      <w:tr w:rsidR="008A2E39" w:rsidRPr="008A2E39" w14:paraId="6DC8B2F4" w14:textId="77777777" w:rsidTr="008A2E39">
        <w:tc>
          <w:tcPr>
            <w:tcW w:w="1705" w:type="dxa"/>
          </w:tcPr>
          <w:p w14:paraId="53DBEFC1" w14:textId="77777777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SEH</w:t>
            </w:r>
          </w:p>
          <w:p w14:paraId="3789A970" w14:textId="77777777" w:rsidR="008A2E39" w:rsidRPr="008A2E39" w:rsidRDefault="008A2E39" w:rsidP="00015C44">
            <w:pPr>
              <w:rPr>
                <w:rFonts w:ascii="Times" w:hAnsi="Times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(SD)</w:t>
            </w:r>
          </w:p>
          <w:p w14:paraId="3735FDDD" w14:textId="249AAAE7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8A2E39">
              <w:rPr>
                <w:rFonts w:ascii="Times" w:hAnsi="Times"/>
                <w:i/>
                <w:iCs/>
              </w:rPr>
              <w:t>p-value</w:t>
            </w:r>
          </w:p>
        </w:tc>
        <w:tc>
          <w:tcPr>
            <w:tcW w:w="2250" w:type="dxa"/>
          </w:tcPr>
          <w:p w14:paraId="2D58C866" w14:textId="4D2EABCA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1.23</w:t>
            </w:r>
          </w:p>
          <w:p w14:paraId="420CC4F9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19)</w:t>
            </w:r>
          </w:p>
          <w:p w14:paraId="7EED6F14" w14:textId="036211C2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75CB3E4F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–0.02</w:t>
            </w:r>
          </w:p>
          <w:p w14:paraId="11225A35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2)</w:t>
            </w:r>
          </w:p>
          <w:p w14:paraId="6DEB6051" w14:textId="773EAA04" w:rsidR="008A2E39" w:rsidRPr="004964D4" w:rsidRDefault="008A2E39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79DB050C" w14:textId="5D45C148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–0.09</w:t>
            </w:r>
          </w:p>
          <w:p w14:paraId="625DA6DA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2)</w:t>
            </w:r>
          </w:p>
          <w:p w14:paraId="3DD6DF06" w14:textId="6B955BE3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890" w:type="dxa"/>
          </w:tcPr>
          <w:p w14:paraId="7736BD3F" w14:textId="3BEEEF54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90</w:t>
            </w:r>
          </w:p>
          <w:p w14:paraId="0A071273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20)</w:t>
            </w:r>
          </w:p>
          <w:p w14:paraId="4C5B834B" w14:textId="1383641F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&lt;0.001</w:t>
            </w:r>
          </w:p>
        </w:tc>
      </w:tr>
      <w:tr w:rsidR="008A2E39" w:rsidRPr="008A2E39" w14:paraId="3E895E6C" w14:textId="77777777" w:rsidTr="008A2E39">
        <w:tc>
          <w:tcPr>
            <w:tcW w:w="1705" w:type="dxa"/>
          </w:tcPr>
          <w:p w14:paraId="47862B42" w14:textId="77777777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Period</w:t>
            </w:r>
          </w:p>
          <w:p w14:paraId="01365D1F" w14:textId="77777777" w:rsidR="008A2E39" w:rsidRPr="008A2E39" w:rsidRDefault="008A2E39" w:rsidP="00015C44">
            <w:pPr>
              <w:rPr>
                <w:rFonts w:ascii="Times" w:hAnsi="Times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(SD)</w:t>
            </w:r>
          </w:p>
          <w:p w14:paraId="1D9F0F15" w14:textId="44DF1461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8A2E39">
              <w:rPr>
                <w:rFonts w:ascii="Times" w:hAnsi="Times"/>
                <w:i/>
                <w:iCs/>
              </w:rPr>
              <w:t>p-value</w:t>
            </w:r>
          </w:p>
        </w:tc>
        <w:tc>
          <w:tcPr>
            <w:tcW w:w="2250" w:type="dxa"/>
          </w:tcPr>
          <w:p w14:paraId="7A126188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–0.02</w:t>
            </w:r>
          </w:p>
          <w:p w14:paraId="2E349FFF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24)</w:t>
            </w:r>
          </w:p>
          <w:p w14:paraId="33EAC5FD" w14:textId="6B82C9F8" w:rsidR="008A2E39" w:rsidRPr="004964D4" w:rsidRDefault="008A2E39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93</w:t>
            </w:r>
          </w:p>
        </w:tc>
        <w:tc>
          <w:tcPr>
            <w:tcW w:w="1800" w:type="dxa"/>
          </w:tcPr>
          <w:p w14:paraId="50BA5845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03</w:t>
            </w:r>
          </w:p>
          <w:p w14:paraId="17D93559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3)</w:t>
            </w:r>
          </w:p>
          <w:p w14:paraId="02E0487D" w14:textId="264950B2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23</w:t>
            </w:r>
          </w:p>
        </w:tc>
        <w:tc>
          <w:tcPr>
            <w:tcW w:w="1710" w:type="dxa"/>
          </w:tcPr>
          <w:p w14:paraId="71499CE1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-0.00</w:t>
            </w:r>
          </w:p>
          <w:p w14:paraId="301449CB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2)</w:t>
            </w:r>
          </w:p>
          <w:p w14:paraId="155FCA70" w14:textId="751E1A83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86</w:t>
            </w:r>
          </w:p>
        </w:tc>
        <w:tc>
          <w:tcPr>
            <w:tcW w:w="1890" w:type="dxa"/>
          </w:tcPr>
          <w:p w14:paraId="16E5EE6D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02</w:t>
            </w:r>
          </w:p>
          <w:p w14:paraId="0DF886DF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27)</w:t>
            </w:r>
          </w:p>
          <w:p w14:paraId="125AC021" w14:textId="0FA17C1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94</w:t>
            </w:r>
          </w:p>
        </w:tc>
      </w:tr>
      <w:tr w:rsidR="008A2E39" w:rsidRPr="008A2E39" w14:paraId="48A2BE05" w14:textId="77777777" w:rsidTr="008A2E39">
        <w:tc>
          <w:tcPr>
            <w:tcW w:w="1705" w:type="dxa"/>
          </w:tcPr>
          <w:p w14:paraId="36F8240F" w14:textId="77777777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SEH * Period</w:t>
            </w:r>
          </w:p>
          <w:p w14:paraId="688C3095" w14:textId="77777777" w:rsidR="008A2E39" w:rsidRPr="008A2E39" w:rsidRDefault="008A2E39" w:rsidP="00015C44">
            <w:pPr>
              <w:rPr>
                <w:rFonts w:ascii="Times" w:hAnsi="Times"/>
              </w:rPr>
            </w:pPr>
            <w:r w:rsidRPr="008A2E39">
              <w:rPr>
                <w:rFonts w:ascii="Times" w:hAnsi="Times"/>
                <w:sz w:val="24"/>
                <w:szCs w:val="24"/>
              </w:rPr>
              <w:t>(SD)</w:t>
            </w:r>
          </w:p>
          <w:p w14:paraId="6530BBDD" w14:textId="36B36F86" w:rsidR="008A2E39" w:rsidRPr="008A2E39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8A2E39">
              <w:rPr>
                <w:rFonts w:ascii="Times" w:hAnsi="Times"/>
                <w:i/>
                <w:iCs/>
              </w:rPr>
              <w:t>p-value</w:t>
            </w:r>
          </w:p>
        </w:tc>
        <w:tc>
          <w:tcPr>
            <w:tcW w:w="2250" w:type="dxa"/>
          </w:tcPr>
          <w:p w14:paraId="19A3F12B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17</w:t>
            </w:r>
          </w:p>
          <w:p w14:paraId="4167B6F8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25)</w:t>
            </w:r>
          </w:p>
          <w:p w14:paraId="42E31259" w14:textId="75723636" w:rsidR="008A2E39" w:rsidRPr="004964D4" w:rsidRDefault="008A2E39" w:rsidP="00015C44">
            <w:pPr>
              <w:rPr>
                <w:rFonts w:ascii="Times" w:hAnsi="Times"/>
                <w:i/>
                <w:iCs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14:paraId="1C43BA66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02</w:t>
            </w:r>
          </w:p>
          <w:p w14:paraId="6D529B44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3)</w:t>
            </w:r>
          </w:p>
          <w:p w14:paraId="151B7318" w14:textId="331BD3E9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41</w:t>
            </w:r>
          </w:p>
        </w:tc>
        <w:tc>
          <w:tcPr>
            <w:tcW w:w="1710" w:type="dxa"/>
          </w:tcPr>
          <w:p w14:paraId="591B2F11" w14:textId="03F043CF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0.07</w:t>
            </w:r>
            <w:bookmarkStart w:id="1" w:name="_GoBack"/>
            <w:bookmarkEnd w:id="1"/>
          </w:p>
          <w:p w14:paraId="02E986BB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02)</w:t>
            </w:r>
          </w:p>
          <w:p w14:paraId="53E26875" w14:textId="2A5C8F4A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14:paraId="2FCE3702" w14:textId="47DCFD5A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–0.67</w:t>
            </w:r>
          </w:p>
          <w:p w14:paraId="152124CA" w14:textId="77777777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sz w:val="24"/>
                <w:szCs w:val="24"/>
              </w:rPr>
              <w:t>(0.29)</w:t>
            </w:r>
          </w:p>
          <w:p w14:paraId="338D23CA" w14:textId="3719B1A1" w:rsidR="008A2E39" w:rsidRPr="004964D4" w:rsidRDefault="008A2E39" w:rsidP="00015C44">
            <w:pPr>
              <w:rPr>
                <w:rFonts w:ascii="Times" w:hAnsi="Times"/>
                <w:sz w:val="24"/>
                <w:szCs w:val="24"/>
              </w:rPr>
            </w:pPr>
            <w:r w:rsidRPr="004964D4">
              <w:rPr>
                <w:rFonts w:ascii="Times" w:hAnsi="Times"/>
                <w:i/>
                <w:iCs/>
                <w:sz w:val="24"/>
                <w:szCs w:val="24"/>
              </w:rPr>
              <w:t>0.02</w:t>
            </w:r>
          </w:p>
        </w:tc>
      </w:tr>
      <w:tr w:rsidR="008A2E39" w:rsidRPr="008A2E39" w14:paraId="0C69C139" w14:textId="77777777" w:rsidTr="00015C44">
        <w:tc>
          <w:tcPr>
            <w:tcW w:w="9355" w:type="dxa"/>
            <w:gridSpan w:val="5"/>
          </w:tcPr>
          <w:p w14:paraId="2660A427" w14:textId="77777777" w:rsidR="008A2E39" w:rsidRPr="008A2E39" w:rsidRDefault="008A2E39" w:rsidP="00015C44">
            <w:pPr>
              <w:rPr>
                <w:rFonts w:ascii="Times" w:hAnsi="Times"/>
              </w:rPr>
            </w:pPr>
            <w:r w:rsidRPr="008A2E39">
              <w:rPr>
                <w:rFonts w:ascii="Times" w:hAnsi="Times"/>
              </w:rPr>
              <w:t>Treatment Observations 3,161</w:t>
            </w:r>
          </w:p>
          <w:p w14:paraId="648639F1" w14:textId="77777777" w:rsidR="008A2E39" w:rsidRPr="008A2E39" w:rsidRDefault="008A2E39" w:rsidP="00015C44">
            <w:pPr>
              <w:rPr>
                <w:rFonts w:ascii="Times" w:hAnsi="Times"/>
              </w:rPr>
            </w:pPr>
            <w:r w:rsidRPr="008A2E39">
              <w:rPr>
                <w:rFonts w:ascii="Times" w:hAnsi="Times"/>
              </w:rPr>
              <w:t>Control Observations 1,471</w:t>
            </w:r>
          </w:p>
        </w:tc>
      </w:tr>
      <w:tr w:rsidR="008A2E39" w:rsidRPr="008A2E39" w14:paraId="76281A0D" w14:textId="77777777" w:rsidTr="00015C44">
        <w:tc>
          <w:tcPr>
            <w:tcW w:w="9355" w:type="dxa"/>
            <w:gridSpan w:val="5"/>
          </w:tcPr>
          <w:p w14:paraId="6AD61941" w14:textId="77777777" w:rsidR="008A2E39" w:rsidRPr="00E97423" w:rsidRDefault="008A2E39" w:rsidP="008A2E39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</w:rPr>
              <w:t>SD, standard deviation</w:t>
            </w:r>
          </w:p>
          <w:p w14:paraId="3293CC86" w14:textId="77777777" w:rsidR="008A2E39" w:rsidRPr="00E97423" w:rsidRDefault="008A2E39" w:rsidP="008A2E39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Environment Protection Agency National Walkability Index. Ranked quantiles from 1 to 20 (1 = lowest 5%).</w:t>
            </w:r>
          </w:p>
          <w:p w14:paraId="6B19F889" w14:textId="77777777" w:rsidR="008A2E39" w:rsidRPr="00E97423" w:rsidRDefault="008A2E39" w:rsidP="008A2E39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U.S. Department of Agriculture Food Access Resource Atlas. Binary variable (1 = adequate access to food).</w:t>
            </w:r>
          </w:p>
          <w:p w14:paraId="5E608106" w14:textId="77777777" w:rsidR="008A2E39" w:rsidRPr="00E97423" w:rsidRDefault="008A2E39" w:rsidP="008A2E39">
            <w:pPr>
              <w:rPr>
                <w:rFonts w:ascii="Times" w:hAnsi="Times"/>
                <w:sz w:val="20"/>
                <w:szCs w:val="20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Center for Disease Control Social Vulnerability Index, Socioeconomic domain. Percentile from 0 to 1 (1 = highest vulnerability).</w:t>
            </w:r>
          </w:p>
          <w:p w14:paraId="28B30088" w14:textId="3742BAB1" w:rsidR="008A2E39" w:rsidRPr="008A2E39" w:rsidRDefault="008A2E39" w:rsidP="008A2E39">
            <w:pPr>
              <w:rPr>
                <w:rFonts w:ascii="Times" w:hAnsi="Times"/>
              </w:rPr>
            </w:pPr>
            <w:r w:rsidRPr="00E97423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  <w:r w:rsidRPr="00E97423">
              <w:rPr>
                <w:rFonts w:ascii="Times" w:hAnsi="Times"/>
                <w:sz w:val="20"/>
                <w:szCs w:val="20"/>
              </w:rPr>
              <w:t xml:space="preserve"> Data from Center for Disease Control’s U.S. Small-Area Life Expectancy Estimates Project. Life expectancy at birth in years.</w:t>
            </w:r>
          </w:p>
        </w:tc>
      </w:tr>
    </w:tbl>
    <w:p w14:paraId="4CD57A22" w14:textId="77777777" w:rsidR="006316AE" w:rsidRPr="008A2E39" w:rsidRDefault="006316AE">
      <w:pPr>
        <w:rPr>
          <w:rFonts w:ascii="Times" w:hAnsi="Times"/>
        </w:rPr>
      </w:pPr>
    </w:p>
    <w:sectPr w:rsidR="006316AE" w:rsidRPr="008A2E39" w:rsidSect="009E0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70B"/>
    <w:rsid w:val="000007C6"/>
    <w:rsid w:val="00017EFE"/>
    <w:rsid w:val="00074305"/>
    <w:rsid w:val="00082881"/>
    <w:rsid w:val="000E721F"/>
    <w:rsid w:val="00104A36"/>
    <w:rsid w:val="001E7041"/>
    <w:rsid w:val="00225D8E"/>
    <w:rsid w:val="002374C6"/>
    <w:rsid w:val="0028021A"/>
    <w:rsid w:val="002802DA"/>
    <w:rsid w:val="002B2C94"/>
    <w:rsid w:val="002D34CC"/>
    <w:rsid w:val="0033169C"/>
    <w:rsid w:val="00333BF3"/>
    <w:rsid w:val="00381A0F"/>
    <w:rsid w:val="003974F4"/>
    <w:rsid w:val="00425722"/>
    <w:rsid w:val="00455682"/>
    <w:rsid w:val="00487A2D"/>
    <w:rsid w:val="004964D4"/>
    <w:rsid w:val="004A409A"/>
    <w:rsid w:val="0052637D"/>
    <w:rsid w:val="00527E85"/>
    <w:rsid w:val="0056485A"/>
    <w:rsid w:val="00575F2C"/>
    <w:rsid w:val="005F38F9"/>
    <w:rsid w:val="006316AE"/>
    <w:rsid w:val="00684EE3"/>
    <w:rsid w:val="00696798"/>
    <w:rsid w:val="006C4A68"/>
    <w:rsid w:val="006D5BCC"/>
    <w:rsid w:val="0079240D"/>
    <w:rsid w:val="007B032A"/>
    <w:rsid w:val="007F4829"/>
    <w:rsid w:val="00825218"/>
    <w:rsid w:val="00886E41"/>
    <w:rsid w:val="008A2E39"/>
    <w:rsid w:val="008B4937"/>
    <w:rsid w:val="008F4466"/>
    <w:rsid w:val="00912D58"/>
    <w:rsid w:val="009277C4"/>
    <w:rsid w:val="0094370B"/>
    <w:rsid w:val="00945DEC"/>
    <w:rsid w:val="009B5097"/>
    <w:rsid w:val="009C365E"/>
    <w:rsid w:val="009D5D58"/>
    <w:rsid w:val="009E0D20"/>
    <w:rsid w:val="009F2E80"/>
    <w:rsid w:val="009F32D2"/>
    <w:rsid w:val="00A334E7"/>
    <w:rsid w:val="00A434FC"/>
    <w:rsid w:val="00AA4126"/>
    <w:rsid w:val="00AB0496"/>
    <w:rsid w:val="00AF3FB1"/>
    <w:rsid w:val="00B123B2"/>
    <w:rsid w:val="00BC646A"/>
    <w:rsid w:val="00C91483"/>
    <w:rsid w:val="00CF34DE"/>
    <w:rsid w:val="00D16898"/>
    <w:rsid w:val="00D5080E"/>
    <w:rsid w:val="00D6509B"/>
    <w:rsid w:val="00D938B1"/>
    <w:rsid w:val="00DA220A"/>
    <w:rsid w:val="00DF1A1C"/>
    <w:rsid w:val="00E56518"/>
    <w:rsid w:val="00F11BC1"/>
    <w:rsid w:val="00F17C4E"/>
    <w:rsid w:val="00F418F7"/>
    <w:rsid w:val="00F554BC"/>
    <w:rsid w:val="00FC2A1B"/>
    <w:rsid w:val="00FD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A090B"/>
  <w15:chartTrackingRefBased/>
  <w15:docId w15:val="{BB27E762-D7B2-D749-A699-7A53386D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2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E3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E3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A2E39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E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E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Gusoff</dc:creator>
  <cp:keywords/>
  <dc:description/>
  <cp:lastModifiedBy>Geoff Gusoff</cp:lastModifiedBy>
  <cp:revision>4</cp:revision>
  <dcterms:created xsi:type="dcterms:W3CDTF">2024-03-01T21:47:00Z</dcterms:created>
  <dcterms:modified xsi:type="dcterms:W3CDTF">2024-03-01T21:55:00Z</dcterms:modified>
</cp:coreProperties>
</file>